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D96" w:rsidRDefault="00422D96" w:rsidP="00422D96">
      <w:pPr>
        <w:spacing w:after="0"/>
        <w:rPr>
          <w:rFonts w:ascii="Times New Roman" w:hAnsi="Times New Roman" w:cs="Times New Roman"/>
          <w:lang w:val="en-US" w:eastAsia="de-DE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 w:eastAsia="de-DE"/>
        </w:rPr>
        <w:t>Table S1</w:t>
      </w:r>
      <w:r w:rsidR="00920022">
        <w:rPr>
          <w:rFonts w:ascii="Times New Roman" w:hAnsi="Times New Roman" w:cs="Times New Roman"/>
          <w:lang w:val="en-US" w:eastAsia="de-DE"/>
        </w:rPr>
        <w:t xml:space="preserve"> </w:t>
      </w:r>
      <w:r w:rsidR="00C77B9D">
        <w:rPr>
          <w:rFonts w:ascii="Times New Roman" w:hAnsi="Times New Roman" w:cs="Times New Roman"/>
          <w:lang w:val="en-US" w:eastAsia="de-DE"/>
        </w:rPr>
        <w:t>D</w:t>
      </w:r>
      <w:r w:rsidR="00920022">
        <w:rPr>
          <w:rFonts w:ascii="Times New Roman" w:hAnsi="Times New Roman" w:cs="Times New Roman"/>
          <w:lang w:val="en-US" w:eastAsia="de-DE"/>
        </w:rPr>
        <w:t>efinition</w:t>
      </w:r>
      <w:r w:rsidR="00C77B9D">
        <w:rPr>
          <w:rFonts w:ascii="Times New Roman" w:hAnsi="Times New Roman" w:cs="Times New Roman"/>
          <w:lang w:val="en-US" w:eastAsia="de-DE"/>
        </w:rPr>
        <w:t xml:space="preserve"> of cases and stratification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3686"/>
        <w:gridCol w:w="3373"/>
      </w:tblGrid>
      <w:tr w:rsidR="009D2BA3" w:rsidRPr="002C1E71" w:rsidTr="009D2BA3">
        <w:trPr>
          <w:trHeight w:val="300"/>
        </w:trPr>
        <w:tc>
          <w:tcPr>
            <w:tcW w:w="10461" w:type="dxa"/>
            <w:gridSpan w:val="3"/>
            <w:shd w:val="clear" w:color="auto" w:fill="A6A6A6" w:themeFill="background1" w:themeFillShade="A6"/>
            <w:noWrap/>
            <w:vAlign w:val="center"/>
          </w:tcPr>
          <w:p w:rsidR="009D2BA3" w:rsidRPr="009D2BA3" w:rsidRDefault="00C77B9D" w:rsidP="00350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Inpatient cases with </w:t>
            </w:r>
            <w:r w:rsidR="009D2BA3" w:rsidRPr="009D2B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mputation of the lower limb</w:t>
            </w:r>
          </w:p>
        </w:tc>
      </w:tr>
      <w:tr w:rsidR="009D2BA3" w:rsidRPr="00E46E7C" w:rsidTr="009D2BA3">
        <w:trPr>
          <w:trHeight w:val="300"/>
        </w:trPr>
        <w:tc>
          <w:tcPr>
            <w:tcW w:w="3402" w:type="dxa"/>
            <w:shd w:val="clear" w:color="auto" w:fill="D9D9D9" w:themeFill="background1" w:themeFillShade="D9"/>
            <w:noWrap/>
            <w:vAlign w:val="center"/>
          </w:tcPr>
          <w:p w:rsidR="009D2BA3" w:rsidRPr="00920022" w:rsidRDefault="009D2BA3" w:rsidP="00350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059" w:type="dxa"/>
            <w:gridSpan w:val="2"/>
            <w:shd w:val="clear" w:color="auto" w:fill="D9D9D9" w:themeFill="background1" w:themeFillShade="D9"/>
            <w:noWrap/>
            <w:vAlign w:val="center"/>
          </w:tcPr>
          <w:p w:rsidR="009D2BA3" w:rsidRPr="00E46E7C" w:rsidRDefault="009D2BA3" w:rsidP="009D2B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erman procedure coding system (OPS, Operationen- und Prozedurenschlüssel)</w:t>
            </w:r>
          </w:p>
        </w:tc>
      </w:tr>
      <w:tr w:rsidR="00422D96" w:rsidRPr="00E46E7C" w:rsidTr="009D2BA3">
        <w:trPr>
          <w:trHeight w:val="300"/>
        </w:trPr>
        <w:tc>
          <w:tcPr>
            <w:tcW w:w="3402" w:type="dxa"/>
            <w:shd w:val="clear" w:color="auto" w:fill="F2F2F2" w:themeFill="background1" w:themeFillShade="F2"/>
            <w:noWrap/>
            <w:vAlign w:val="center"/>
            <w:hideMark/>
          </w:tcPr>
          <w:p w:rsidR="00422D96" w:rsidRPr="009D2BA3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D2B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clusion criteria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xclusion criteria</w:t>
            </w:r>
          </w:p>
        </w:tc>
      </w:tr>
      <w:tr w:rsidR="00F05F5B" w:rsidRPr="00272B29" w:rsidTr="001726F6">
        <w:trPr>
          <w:trHeight w:val="300"/>
        </w:trPr>
        <w:tc>
          <w:tcPr>
            <w:tcW w:w="3402" w:type="dxa"/>
            <w:shd w:val="clear" w:color="auto" w:fill="auto"/>
            <w:vAlign w:val="center"/>
          </w:tcPr>
          <w:p w:rsidR="00F05F5B" w:rsidRPr="00B766C7" w:rsidRDefault="00211405" w:rsidP="002114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B766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ll a</w:t>
            </w:r>
            <w:r w:rsidR="00272B29" w:rsidRPr="00B766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putation</w:t>
            </w:r>
            <w:r w:rsidRPr="00B766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</w:t>
            </w:r>
            <w:r w:rsidR="00272B29" w:rsidRPr="00B766C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of the lower limb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5F5B" w:rsidRPr="00272B29" w:rsidRDefault="00272B2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72B2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, 5865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5F5B" w:rsidRPr="00272B29" w:rsidRDefault="00F05F5B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01B89" w:rsidRPr="00E46E7C" w:rsidTr="001726F6">
        <w:trPr>
          <w:trHeight w:val="300"/>
        </w:trPr>
        <w:tc>
          <w:tcPr>
            <w:tcW w:w="7088" w:type="dxa"/>
            <w:gridSpan w:val="2"/>
            <w:tcBorders>
              <w:right w:val="nil"/>
            </w:tcBorders>
            <w:shd w:val="clear" w:color="000000" w:fill="F2F2F2"/>
            <w:vAlign w:val="center"/>
          </w:tcPr>
          <w:p w:rsidR="00501B89" w:rsidRPr="00E46E7C" w:rsidRDefault="00272B29" w:rsidP="00BB13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mputation levels</w:t>
            </w:r>
            <w:r w:rsidR="00501B89"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leg (major)</w:t>
            </w:r>
          </w:p>
        </w:tc>
        <w:tc>
          <w:tcPr>
            <w:tcW w:w="3373" w:type="dxa"/>
            <w:tcBorders>
              <w:left w:val="nil"/>
            </w:tcBorders>
            <w:shd w:val="clear" w:color="000000" w:fill="F2F2F2"/>
            <w:vAlign w:val="center"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501B89" w:rsidRPr="00E46E7C" w:rsidTr="001726F6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mipelvectomy complete/incomplete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0, 58641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1B89" w:rsidRPr="00E46E7C" w:rsidTr="001726F6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ip joint/femoral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2, 58643, 58644, 58645</w:t>
            </w:r>
          </w:p>
        </w:tc>
        <w:tc>
          <w:tcPr>
            <w:tcW w:w="3373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0, 58641</w:t>
            </w:r>
          </w:p>
        </w:tc>
      </w:tr>
      <w:tr w:rsidR="00501B89" w:rsidRPr="00E46E7C" w:rsidTr="001726F6">
        <w:trPr>
          <w:trHeight w:val="26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nee/lower leg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6, 58647, 58648, 58649, 5864a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0, 58641, 58642, 58643, 58644, 58645</w:t>
            </w:r>
          </w:p>
        </w:tc>
      </w:tr>
      <w:tr w:rsidR="00501B89" w:rsidRPr="00E46E7C" w:rsidTr="001726F6">
        <w:trPr>
          <w:trHeight w:val="41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Leg miscellaneous/not further stated 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x, 5864y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0, 58641, 58642, 58643, 58644, 58645, 58646, 58647, 58648, 58649, 5864a</w:t>
            </w:r>
          </w:p>
        </w:tc>
      </w:tr>
      <w:tr w:rsidR="00501B89" w:rsidRPr="00E46E7C" w:rsidTr="001726F6">
        <w:trPr>
          <w:trHeight w:val="300"/>
        </w:trPr>
        <w:tc>
          <w:tcPr>
            <w:tcW w:w="7088" w:type="dxa"/>
            <w:gridSpan w:val="2"/>
            <w:shd w:val="clear" w:color="000000" w:fill="F2F2F2"/>
            <w:vAlign w:val="center"/>
            <w:hideMark/>
          </w:tcPr>
          <w:p w:rsidR="00501B89" w:rsidRPr="00E46E7C" w:rsidRDefault="00272B29" w:rsidP="00BB13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mputation levels</w:t>
            </w:r>
            <w:r w:rsidR="00501B89"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foot (minor)</w:t>
            </w:r>
          </w:p>
        </w:tc>
        <w:tc>
          <w:tcPr>
            <w:tcW w:w="3373" w:type="dxa"/>
            <w:shd w:val="clear" w:color="000000" w:fill="F2F2F2"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501B89" w:rsidRPr="00E46E7C" w:rsidTr="001726F6">
        <w:trPr>
          <w:trHeight w:val="538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oot complete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50, 58651, 58652, 58653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0, 58641, 58642, 58643, 58644, 58645, 58646, 58647, 58648, 58649, 5864a, 5864x, 5864y</w:t>
            </w:r>
          </w:p>
        </w:tc>
      </w:tr>
      <w:tr w:rsidR="00501B89" w:rsidRPr="00E46E7C" w:rsidTr="001726F6">
        <w:trPr>
          <w:trHeight w:val="674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d-/forefoot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54, 58655, 58656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0, 58641, 58642, 58643, 58644, 58645, 58646, 58647, 58648, 58649, 5864a, 5864x, 5864y, 58650, 58651, 58652,</w:t>
            </w: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br/>
              <w:t>58653</w:t>
            </w:r>
          </w:p>
        </w:tc>
      </w:tr>
      <w:tr w:rsidR="00501B89" w:rsidRPr="00E46E7C" w:rsidTr="001726F6">
        <w:trPr>
          <w:trHeight w:val="783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e/footray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57, 58658</w:t>
            </w:r>
          </w:p>
        </w:tc>
        <w:tc>
          <w:tcPr>
            <w:tcW w:w="3373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640, 58641, 58642, 58643, 58644, 58645, 58646, 58647, 58648, 58649, 5864a, 5864x, 5864y, 58650, 58651, 58652, 58653, 58654, 58655, 58656</w:t>
            </w:r>
          </w:p>
        </w:tc>
      </w:tr>
      <w:tr w:rsidR="00501B89" w:rsidRPr="00E46E7C" w:rsidTr="001726F6">
        <w:trPr>
          <w:trHeight w:val="70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501B89" w:rsidRPr="00E46E7C" w:rsidRDefault="00501B89" w:rsidP="00BB13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ot miscellaneous/not further stated/interior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659, 5865x, 5865y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1B89" w:rsidRPr="00E46E7C" w:rsidRDefault="00501B89" w:rsidP="004A13A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8640, 58641, 58642, 58643, 58644, 58645, 58646, 58647, 58648, 58649, 5864a, 5864x, 5864y, 58650, 58651, 58652, 58653, 58654, 58655, 58656, 58657, 58658</w:t>
            </w:r>
          </w:p>
        </w:tc>
      </w:tr>
      <w:tr w:rsidR="00422D96" w:rsidRPr="00211405" w:rsidTr="001726F6">
        <w:trPr>
          <w:trHeight w:val="312"/>
        </w:trPr>
        <w:tc>
          <w:tcPr>
            <w:tcW w:w="10461" w:type="dxa"/>
            <w:gridSpan w:val="3"/>
            <w:shd w:val="clear" w:color="auto" w:fill="A6A6A6" w:themeFill="background1" w:themeFillShade="A6"/>
            <w:vAlign w:val="center"/>
            <w:hideMark/>
          </w:tcPr>
          <w:p w:rsidR="00422D96" w:rsidRPr="001726F6" w:rsidRDefault="00C77B9D" w:rsidP="001726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U</w:t>
            </w:r>
            <w:r w:rsidR="00364FBE" w:rsidRPr="00172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derlying d</w:t>
            </w:r>
            <w:r w:rsidR="00422D96" w:rsidRPr="00172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s</w:t>
            </w:r>
            <w:r w:rsidR="001726F6" w:rsidRPr="00172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</w:t>
            </w:r>
            <w:r w:rsidR="00422D96" w:rsidRPr="001726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ses</w:t>
            </w:r>
          </w:p>
        </w:tc>
      </w:tr>
      <w:tr w:rsidR="001726F6" w:rsidRPr="002C1E71" w:rsidTr="001726F6">
        <w:trPr>
          <w:trHeight w:val="275"/>
        </w:trPr>
        <w:tc>
          <w:tcPr>
            <w:tcW w:w="3402" w:type="dxa"/>
            <w:shd w:val="clear" w:color="000000" w:fill="D9D9D9"/>
            <w:vAlign w:val="center"/>
          </w:tcPr>
          <w:p w:rsidR="001726F6" w:rsidRDefault="001726F6" w:rsidP="00364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059" w:type="dxa"/>
            <w:gridSpan w:val="2"/>
            <w:shd w:val="clear" w:color="000000" w:fill="D9D9D9"/>
            <w:vAlign w:val="center"/>
          </w:tcPr>
          <w:p w:rsidR="001726F6" w:rsidRDefault="001726F6" w:rsidP="001726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International Classification of Diseases 10th Revision, German Modification ICD-10-GM</w:t>
            </w:r>
          </w:p>
        </w:tc>
      </w:tr>
      <w:tr w:rsidR="001726F6" w:rsidRPr="00211405" w:rsidTr="001726F6">
        <w:trPr>
          <w:trHeight w:val="275"/>
        </w:trPr>
        <w:tc>
          <w:tcPr>
            <w:tcW w:w="3402" w:type="dxa"/>
            <w:shd w:val="clear" w:color="auto" w:fill="F2F2F2" w:themeFill="background1" w:themeFillShade="F2"/>
            <w:vAlign w:val="center"/>
          </w:tcPr>
          <w:p w:rsidR="001726F6" w:rsidRDefault="001726F6" w:rsidP="00364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  <w:vAlign w:val="center"/>
          </w:tcPr>
          <w:p w:rsidR="001726F6" w:rsidRPr="00E46E7C" w:rsidRDefault="001726F6" w:rsidP="00364F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Inclusion criteria</w:t>
            </w:r>
          </w:p>
        </w:tc>
        <w:tc>
          <w:tcPr>
            <w:tcW w:w="3373" w:type="dxa"/>
            <w:shd w:val="clear" w:color="auto" w:fill="F2F2F2" w:themeFill="background1" w:themeFillShade="F2"/>
            <w:vAlign w:val="center"/>
          </w:tcPr>
          <w:p w:rsidR="001726F6" w:rsidRPr="00E46E7C" w:rsidRDefault="001726F6" w:rsidP="001726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Exclusion criteria</w:t>
            </w:r>
          </w:p>
        </w:tc>
      </w:tr>
      <w:tr w:rsidR="00422D96" w:rsidRPr="00E46E7C" w:rsidTr="001726F6">
        <w:trPr>
          <w:trHeight w:val="557"/>
        </w:trPr>
        <w:tc>
          <w:tcPr>
            <w:tcW w:w="3402" w:type="dxa"/>
            <w:shd w:val="clear" w:color="auto" w:fill="auto"/>
            <w:hideMark/>
          </w:tcPr>
          <w:p w:rsidR="00422D96" w:rsidRPr="00E46E7C" w:rsidRDefault="00422D96" w:rsidP="00EB7C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</w:t>
            </w:r>
            <w:r w:rsidR="00EB7C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auma incl. frostbite/burn etc.</w:t>
            </w:r>
          </w:p>
        </w:tc>
        <w:tc>
          <w:tcPr>
            <w:tcW w:w="3686" w:type="dxa"/>
            <w:shd w:val="clear" w:color="auto" w:fill="auto"/>
            <w:hideMark/>
          </w:tcPr>
          <w:p w:rsidR="00272B29" w:rsidRDefault="00272B29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: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0, S1, S2, S3, S4, S5, S6, S7, S8, S9, T0, T10, T11, T12, T13, T14, T2, T30, T31, T32, T33, T34, T35, T66, T67, T68, T69, T70, T71, T72, T73, T74 , T75, T79, T89, T9</w:t>
            </w:r>
          </w:p>
        </w:tc>
        <w:tc>
          <w:tcPr>
            <w:tcW w:w="3373" w:type="dxa"/>
            <w:shd w:val="clear" w:color="auto" w:fill="auto"/>
            <w:hideMark/>
          </w:tcPr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422D96" w:rsidRPr="00E46E7C" w:rsidTr="001726F6">
        <w:trPr>
          <w:trHeight w:val="253"/>
        </w:trPr>
        <w:tc>
          <w:tcPr>
            <w:tcW w:w="3402" w:type="dxa"/>
            <w:shd w:val="clear" w:color="auto" w:fill="auto"/>
            <w:hideMark/>
          </w:tcPr>
          <w:p w:rsidR="00422D96" w:rsidRPr="00E46E7C" w:rsidRDefault="000A0E3C" w:rsidP="000A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umor</w:t>
            </w:r>
          </w:p>
        </w:tc>
        <w:tc>
          <w:tcPr>
            <w:tcW w:w="3686" w:type="dxa"/>
            <w:shd w:val="clear" w:color="auto" w:fill="auto"/>
            <w:hideMark/>
          </w:tcPr>
          <w:p w:rsidR="00272B29" w:rsidRDefault="00272B29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: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, D0</w:t>
            </w:r>
          </w:p>
        </w:tc>
        <w:tc>
          <w:tcPr>
            <w:tcW w:w="3373" w:type="dxa"/>
            <w:shd w:val="clear" w:color="auto" w:fill="auto"/>
            <w:hideMark/>
          </w:tcPr>
          <w:p w:rsidR="00422D96" w:rsidRPr="00E46E7C" w:rsidRDefault="00422D96" w:rsidP="00FB72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422D96" w:rsidRPr="00E46E7C" w:rsidTr="001726F6">
        <w:trPr>
          <w:trHeight w:val="1015"/>
        </w:trPr>
        <w:tc>
          <w:tcPr>
            <w:tcW w:w="3402" w:type="dxa"/>
            <w:shd w:val="clear" w:color="auto" w:fill="auto"/>
            <w:hideMark/>
          </w:tcPr>
          <w:p w:rsidR="00422D96" w:rsidRPr="00E46E7C" w:rsidRDefault="000A0E3C" w:rsidP="004A13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iabetes mellitus without </w:t>
            </w:r>
            <w:r w:rsidR="004A13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eripheral arterial disease (PAD)</w:t>
            </w:r>
          </w:p>
        </w:tc>
        <w:tc>
          <w:tcPr>
            <w:tcW w:w="3686" w:type="dxa"/>
            <w:shd w:val="clear" w:color="auto" w:fill="auto"/>
            <w:hideMark/>
          </w:tcPr>
          <w:p w:rsidR="00272B29" w:rsidRDefault="00272B29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D or SD: 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10, E11, E12, E13, E14</w:t>
            </w:r>
          </w:p>
        </w:tc>
        <w:tc>
          <w:tcPr>
            <w:tcW w:w="3373" w:type="dxa"/>
            <w:shd w:val="clear" w:color="auto" w:fill="auto"/>
            <w:hideMark/>
          </w:tcPr>
          <w:p w:rsidR="00272B29" w:rsidRDefault="00272B29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 or SD: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0, S1, S2, S3, S4, S5, S6, S7, S8, S9, T0, T10, T11, T12, T13, T14, T2, T30, T31, T32, T33, T34, T35, T66, T67, T68, T69, T70, T71, T72, T73, T74 , T75, T79, T89, T9, C, D0, I702, I709</w:t>
            </w:r>
          </w:p>
        </w:tc>
      </w:tr>
      <w:tr w:rsidR="00422D96" w:rsidRPr="00E46E7C" w:rsidTr="001726F6">
        <w:trPr>
          <w:trHeight w:val="733"/>
        </w:trPr>
        <w:tc>
          <w:tcPr>
            <w:tcW w:w="3402" w:type="dxa"/>
            <w:shd w:val="clear" w:color="auto" w:fill="auto"/>
            <w:hideMark/>
          </w:tcPr>
          <w:p w:rsidR="00422D96" w:rsidRPr="00E46E7C" w:rsidRDefault="00422D96" w:rsidP="000A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AD without diabetes mellitus</w:t>
            </w:r>
          </w:p>
        </w:tc>
        <w:tc>
          <w:tcPr>
            <w:tcW w:w="3686" w:type="dxa"/>
            <w:shd w:val="clear" w:color="auto" w:fill="auto"/>
            <w:hideMark/>
          </w:tcPr>
          <w:p w:rsidR="000A0E3C" w:rsidRDefault="000A0E3C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D or SD: </w:t>
            </w:r>
          </w:p>
          <w:p w:rsidR="00422D96" w:rsidRPr="00E46E7C" w:rsidRDefault="000A0E3C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  <w:r w:rsidR="00422D96"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2, I709</w:t>
            </w:r>
          </w:p>
        </w:tc>
        <w:tc>
          <w:tcPr>
            <w:tcW w:w="3373" w:type="dxa"/>
            <w:shd w:val="clear" w:color="auto" w:fill="auto"/>
            <w:hideMark/>
          </w:tcPr>
          <w:p w:rsidR="00272B29" w:rsidRDefault="00272B29" w:rsidP="00272B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 or SD: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0, S1, S2, S3, S4, S5, S6, S7, S8, S9, T0, T10, T11, T12, T13, T14, T2, T30, T31, T32, T33, T34, T35, T66, T67, T68, T69, T70, T71, T72, T73, T74 , T75, T79, T89, T9, C, D0, E10, E11, E12, E13, E14</w:t>
            </w:r>
          </w:p>
        </w:tc>
      </w:tr>
      <w:tr w:rsidR="00422D96" w:rsidRPr="00E46E7C" w:rsidTr="001726F6">
        <w:trPr>
          <w:trHeight w:val="1125"/>
        </w:trPr>
        <w:tc>
          <w:tcPr>
            <w:tcW w:w="3402" w:type="dxa"/>
            <w:shd w:val="clear" w:color="auto" w:fill="auto"/>
            <w:hideMark/>
          </w:tcPr>
          <w:p w:rsidR="00422D96" w:rsidRPr="00E46E7C" w:rsidRDefault="000A0E3C" w:rsidP="000A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Diabetes mellitus with PAD </w:t>
            </w:r>
          </w:p>
        </w:tc>
        <w:tc>
          <w:tcPr>
            <w:tcW w:w="3686" w:type="dxa"/>
            <w:shd w:val="clear" w:color="auto" w:fill="auto"/>
            <w:hideMark/>
          </w:tcPr>
          <w:p w:rsidR="000A0E3C" w:rsidRDefault="000A0E3C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D or SD: </w:t>
            </w:r>
          </w:p>
          <w:p w:rsidR="000A0E3C" w:rsidRDefault="000A0E3C" w:rsidP="000A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10, E11, E12, E13, E14</w:t>
            </w:r>
          </w:p>
          <w:p w:rsidR="000A0E3C" w:rsidRDefault="000A0E3C" w:rsidP="000A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&amp; </w:t>
            </w:r>
          </w:p>
          <w:p w:rsidR="00E931FE" w:rsidRDefault="00E931FE" w:rsidP="000A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 or SD:</w:t>
            </w:r>
          </w:p>
          <w:p w:rsidR="00422D96" w:rsidRPr="00E46E7C" w:rsidRDefault="00422D96" w:rsidP="000A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702, I709</w:t>
            </w:r>
          </w:p>
        </w:tc>
        <w:tc>
          <w:tcPr>
            <w:tcW w:w="3373" w:type="dxa"/>
            <w:shd w:val="clear" w:color="auto" w:fill="auto"/>
            <w:hideMark/>
          </w:tcPr>
          <w:p w:rsidR="00272B29" w:rsidRDefault="00272B29" w:rsidP="00272B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</w:t>
            </w:r>
            <w:r w:rsidR="00C95511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: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0, S1, S2, S3, S4, S5, S6, S7, S8, S9, T0, T10, T11, T12, T13, T14, T2, T30, T31, T32, T33, T34, T35, T66, T67, T68, T69, T70, T71, T72, T73, T74 , T75, T79, T89, T9, C, D0</w:t>
            </w:r>
          </w:p>
        </w:tc>
      </w:tr>
      <w:tr w:rsidR="00422D96" w:rsidRPr="00E46E7C" w:rsidTr="009D2BA3">
        <w:trPr>
          <w:trHeight w:val="1125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22D96" w:rsidRPr="00E46E7C" w:rsidRDefault="00422D96" w:rsidP="00EB7C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mplications/infections/ulcer/gangrene/</w:t>
            </w:r>
            <w:proofErr w:type="spellStart"/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varicosis</w:t>
            </w:r>
            <w:proofErr w:type="spellEnd"/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</w:t>
            </w:r>
            <w:proofErr w:type="spellStart"/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stthrombotic</w:t>
            </w:r>
            <w:proofErr w:type="spellEnd"/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yndrome without diabetes mellitus or PAD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B7C1C" w:rsidRDefault="00E6268C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D</w:t>
            </w:r>
            <w:r w:rsidR="00EB7C1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: 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823, T824, T825, T827, T828, T829, T84, T874, T875, T876, M00, M86, M900, M901, M902, M87, M895, M903, M904, M905, A46, A480, L0302, L0311, R02, L97, L984, L8927, L8928, L8937, L8938, I8721, I830, I831, I832, I870, A40, A41, R572, R650, R651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72B29" w:rsidRDefault="00272B29" w:rsidP="00272B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D:</w:t>
            </w:r>
          </w:p>
          <w:p w:rsidR="00422D96" w:rsidRPr="00E46E7C" w:rsidRDefault="00422D96" w:rsidP="00350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10, E11, E12, E13, E14, I702, I709</w:t>
            </w:r>
          </w:p>
        </w:tc>
      </w:tr>
      <w:tr w:rsidR="00660E71" w:rsidRPr="00E46E7C" w:rsidTr="009D2BA3">
        <w:trPr>
          <w:trHeight w:val="276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660E71" w:rsidRPr="00E46E7C" w:rsidRDefault="00660E71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ic foot syndro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660E71" w:rsidRDefault="00660E71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D or SD:</w:t>
            </w:r>
          </w:p>
          <w:p w:rsidR="00660E71" w:rsidRDefault="00660E71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1074, E1075, E1174, E1175</w:t>
            </w:r>
          </w:p>
          <w:p w:rsidR="009D2BA3" w:rsidRDefault="009D2BA3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  <w:p w:rsidR="009D2BA3" w:rsidRDefault="009D2BA3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  <w:p w:rsidR="009D2BA3" w:rsidRDefault="009D2BA3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  <w:p w:rsidR="009D2BA3" w:rsidRDefault="009D2BA3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  <w:p w:rsidR="009D2BA3" w:rsidRDefault="009D2BA3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  <w:p w:rsidR="009D2BA3" w:rsidRPr="00E46E7C" w:rsidRDefault="009D2BA3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auto"/>
          </w:tcPr>
          <w:p w:rsidR="00660E71" w:rsidRPr="00E46E7C" w:rsidRDefault="00660E71" w:rsidP="00660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D2BA3" w:rsidRPr="002C1E71" w:rsidTr="009D2BA3">
        <w:trPr>
          <w:trHeight w:val="300"/>
        </w:trPr>
        <w:tc>
          <w:tcPr>
            <w:tcW w:w="10461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9D2BA3" w:rsidRPr="00E931FE" w:rsidRDefault="009D2BA3" w:rsidP="00E931FE">
            <w:pPr>
              <w:spacing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lang w:val="en-US" w:eastAsia="de-DE"/>
              </w:rPr>
              <w:lastRenderedPageBreak/>
              <w:t>Ongoing Table S1</w:t>
            </w:r>
            <w:r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r w:rsidR="00E931FE">
              <w:rPr>
                <w:rFonts w:ascii="Times New Roman" w:hAnsi="Times New Roman" w:cs="Times New Roman"/>
                <w:lang w:val="en-US" w:eastAsia="de-DE"/>
              </w:rPr>
              <w:t>Definition of cases and stratification variables</w:t>
            </w:r>
          </w:p>
        </w:tc>
      </w:tr>
      <w:tr w:rsidR="009D2BA3" w:rsidRPr="002C1E71" w:rsidTr="00A47B70">
        <w:trPr>
          <w:trHeight w:val="300"/>
        </w:trPr>
        <w:tc>
          <w:tcPr>
            <w:tcW w:w="10461" w:type="dxa"/>
            <w:gridSpan w:val="3"/>
            <w:shd w:val="clear" w:color="auto" w:fill="A6A6A6" w:themeFill="background1" w:themeFillShade="A6"/>
            <w:noWrap/>
            <w:vAlign w:val="center"/>
          </w:tcPr>
          <w:p w:rsidR="009D2BA3" w:rsidRPr="00EB7C1C" w:rsidRDefault="00C77B9D" w:rsidP="00A47B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C77B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Revascularization during the same hospital stay</w:t>
            </w:r>
          </w:p>
        </w:tc>
      </w:tr>
      <w:tr w:rsidR="009D2BA3" w:rsidRPr="00E46E7C" w:rsidTr="00A47B70">
        <w:trPr>
          <w:trHeight w:val="300"/>
        </w:trPr>
        <w:tc>
          <w:tcPr>
            <w:tcW w:w="3402" w:type="dxa"/>
            <w:shd w:val="clear" w:color="auto" w:fill="D9D9D9" w:themeFill="background1" w:themeFillShade="D9"/>
            <w:noWrap/>
            <w:vAlign w:val="center"/>
          </w:tcPr>
          <w:p w:rsidR="009D2BA3" w:rsidRPr="00920022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059" w:type="dxa"/>
            <w:gridSpan w:val="2"/>
            <w:shd w:val="clear" w:color="auto" w:fill="D9D9D9" w:themeFill="background1" w:themeFillShade="D9"/>
            <w:noWrap/>
            <w:vAlign w:val="center"/>
          </w:tcPr>
          <w:p w:rsidR="009D2BA3" w:rsidRPr="00E46E7C" w:rsidRDefault="009D2BA3" w:rsidP="00A47B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erman procedure coding system (OPS, Operationen- und Prozedurenschlüssel)</w:t>
            </w:r>
          </w:p>
        </w:tc>
      </w:tr>
      <w:tr w:rsidR="009D2BA3" w:rsidRPr="00E46E7C" w:rsidTr="00A47B70">
        <w:trPr>
          <w:trHeight w:val="300"/>
        </w:trPr>
        <w:tc>
          <w:tcPr>
            <w:tcW w:w="3402" w:type="dxa"/>
            <w:shd w:val="clear" w:color="auto" w:fill="F2F2F2" w:themeFill="background1" w:themeFillShade="F2"/>
            <w:noWrap/>
            <w:vAlign w:val="center"/>
            <w:hideMark/>
          </w:tcPr>
          <w:p w:rsidR="009D2BA3" w:rsidRPr="009D2BA3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D2BA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686" w:type="dxa"/>
            <w:shd w:val="clear" w:color="auto" w:fill="F2F2F2" w:themeFill="background1" w:themeFillShade="F2"/>
            <w:noWrap/>
            <w:vAlign w:val="center"/>
            <w:hideMark/>
          </w:tcPr>
          <w:p w:rsidR="009D2BA3" w:rsidRPr="00E46E7C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clusion criteria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D2BA3" w:rsidRPr="00E46E7C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xclusion criteria</w:t>
            </w:r>
          </w:p>
        </w:tc>
      </w:tr>
      <w:tr w:rsidR="002C1E71" w:rsidRPr="002C1E71" w:rsidTr="00A47B70">
        <w:trPr>
          <w:trHeight w:val="557"/>
        </w:trPr>
        <w:tc>
          <w:tcPr>
            <w:tcW w:w="3402" w:type="dxa"/>
            <w:shd w:val="clear" w:color="auto" w:fill="auto"/>
          </w:tcPr>
          <w:p w:rsidR="002C1E71" w:rsidRPr="00E46E7C" w:rsidRDefault="002C1E71" w:rsidP="002C1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urgery of peripheral arteries </w:t>
            </w:r>
          </w:p>
        </w:tc>
        <w:tc>
          <w:tcPr>
            <w:tcW w:w="3686" w:type="dxa"/>
            <w:shd w:val="clear" w:color="auto" w:fill="auto"/>
          </w:tcPr>
          <w:p w:rsidR="002C1E71" w:rsidRDefault="002C1E71" w:rsidP="002C1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3805, 53807, 53808, 53815, 53817, 53818, 538253, 538254, 538255, 53825x, 53827, </w:t>
            </w:r>
          </w:p>
          <w:p w:rsidR="002C1E71" w:rsidRDefault="002C1E71" w:rsidP="002C1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53828, 538352, 538353, 538354, 538355, 53835x, 53837, 53838, 539333, 539335, </w:t>
            </w:r>
          </w:p>
          <w:p w:rsidR="002C1E71" w:rsidRPr="00E46E7C" w:rsidRDefault="002C1E71" w:rsidP="002C1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9336, 539338, 53933x, 539341, 539342, 539343, 539344, 539345, 539346, 539347, 53934x, 53935, 53936, 53937, 539552, 539553, 539554, 539555, 53955x, 53957, 53958, 53965, 53967, 53968, 53975, 53977, 53978</w:t>
            </w:r>
          </w:p>
        </w:tc>
        <w:tc>
          <w:tcPr>
            <w:tcW w:w="3373" w:type="dxa"/>
            <w:shd w:val="clear" w:color="auto" w:fill="auto"/>
          </w:tcPr>
          <w:p w:rsidR="002C1E71" w:rsidRPr="00E46E7C" w:rsidRDefault="002C1E71" w:rsidP="002C1E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9D2BA3" w:rsidRPr="002C1E71" w:rsidTr="00A47B70">
        <w:trPr>
          <w:trHeight w:val="557"/>
        </w:trPr>
        <w:tc>
          <w:tcPr>
            <w:tcW w:w="3402" w:type="dxa"/>
            <w:shd w:val="clear" w:color="auto" w:fill="auto"/>
            <w:hideMark/>
          </w:tcPr>
          <w:p w:rsidR="009D2BA3" w:rsidRPr="00E46E7C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ercutaneous transluminal angioplasty (PTA) </w:t>
            </w:r>
          </w:p>
        </w:tc>
        <w:tc>
          <w:tcPr>
            <w:tcW w:w="3686" w:type="dxa"/>
            <w:shd w:val="clear" w:color="auto" w:fill="auto"/>
            <w:hideMark/>
          </w:tcPr>
          <w:p w:rsidR="009D2BA3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883609, 88360a, 88360b, 88360c, 883619, 88361a, 88361b, 88361c, 883629, 88362a, 88362b, 88362c, 883639, 88363a, 88363b, 88363c, 883679, 88367a, 88367b, 88367c, 883689, 88368a, 88368b, 88368c, 8836d9, 8836da, 8836db, 8836dc, 8836e9, 8836ea, 8836eb, 8836ec, 8836f9, 8836fa, 8836fb, </w:t>
            </w:r>
          </w:p>
          <w:p w:rsidR="009D2BA3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8836fc, 8836g9, 8836ga, 8836gb, 8836gc, 8836h9, 8836ha, 8836hb, 8836hc, 8836j9, 8836ja, 8836jb, 8836jc, 8836p9, 8836pa, </w:t>
            </w:r>
          </w:p>
          <w:p w:rsidR="009D2BA3" w:rsidRPr="00E46E7C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836pb, 8836pc, 8836wb, 8836wc, 8836x9, 8836xa, 8836xb, 8836xc, 884009, 88400a, 88400b, 88400c, 884019, 88401a, 88401b, 88401c, 884029, 88402a, 88402b, 88402c, 884039, 88403a, 88403b, 88403c, 884049, 88404a, 88404b, 88404c, 884059, 88405a, 88405b, 88405c, 884109, 88410a, 88410b, 88410c, 884119, 88411a, 88411b, 88411c, 884129, 88412a, 88412b, 88412c, 884139, 88413a, 88413b, 88413c, 884149, 88414a, 88414b, 88414c, 884159, 88415a, 88415b, 88415c, 884209, 88420a, 88420b, 88420c, 884219, 88421a, 88421b, 88421c, 884229, 88422a, 88422b, 88422c, 884239, 88423a, 88423b, 88423c, 884249, 88424a, 88424b, 88424c, 884259, 88425a, 88425b, 88425c, 884309, 88430a, 88430b, 88430c, 884319, 88431a, 88431b, 88431c, 884329, 88432a, 88432b, 88432c, 884339, 88433a, 88433b, 88433c, 884349, 88434a, 88434b, 88434c, 884359, 88435a, 88435b, 88435c, 88440c, 88441c, 88442c, 88443c, 88444c, 88445c, 884509, 88450a, 88450b, 88450c, 884519, 88451a, 88451b, 88451c, 884609, 88460a, 88460b, 88460c, 884619, 88461a, 88461b, 88461c, 884809, 88480a, 88480b, 88480c, 884819, 88481a, 88481b, 88481c, 884829, 88482a, 88482b, 88482c, 884839, 88483a, 88483b, 88483c, 884849, 88484a, 88484b, 88484c, 884859, 88485a, 88485b, 88485c, 884909, 88490a, 88490b, 88490c, 884919, 88491a, 88491b, 88491c, 884a09, 884a0a, 884a0b, 884a0c, 884a19, 884a1a, 884a1b, 884a1c, 884b09, 884b0a, 884b0b, 884b0c, 884b29, 884b2a, 884b2b, 884b2c, 884b39, 884b3a, 884b3b, 884b3c, 884b49, 884b4a, 884b4b, 884b4c, 884b59, 884b5a, 884b5b, 884b5c, 884b69, 884b6a, 884b6b, 884b6c</w:t>
            </w:r>
          </w:p>
        </w:tc>
        <w:tc>
          <w:tcPr>
            <w:tcW w:w="3373" w:type="dxa"/>
            <w:shd w:val="clear" w:color="auto" w:fill="auto"/>
            <w:hideMark/>
          </w:tcPr>
          <w:p w:rsidR="009D2BA3" w:rsidRPr="00E46E7C" w:rsidRDefault="009D2BA3" w:rsidP="00A47B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E46E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</w:tr>
    </w:tbl>
    <w:p w:rsidR="00272B29" w:rsidRDefault="00272B29" w:rsidP="00422D96">
      <w:pPr>
        <w:spacing w:after="0"/>
        <w:rPr>
          <w:rFonts w:ascii="Arial" w:hAnsi="Arial" w:cs="Arial"/>
          <w:sz w:val="20"/>
          <w:lang w:val="en-US" w:eastAsia="de-DE"/>
        </w:rPr>
      </w:pPr>
      <w:r>
        <w:rPr>
          <w:rFonts w:ascii="Arial" w:hAnsi="Arial" w:cs="Arial"/>
          <w:sz w:val="20"/>
          <w:lang w:val="en-US" w:eastAsia="de-DE"/>
        </w:rPr>
        <w:t>PD: principal diagnosis</w:t>
      </w:r>
    </w:p>
    <w:p w:rsidR="00272B29" w:rsidRDefault="00272B29" w:rsidP="00422D96">
      <w:pPr>
        <w:spacing w:after="0"/>
        <w:rPr>
          <w:rFonts w:ascii="Arial" w:hAnsi="Arial" w:cs="Arial"/>
          <w:sz w:val="20"/>
          <w:lang w:val="en-US" w:eastAsia="de-DE"/>
        </w:rPr>
      </w:pPr>
      <w:r>
        <w:rPr>
          <w:rFonts w:ascii="Arial" w:hAnsi="Arial" w:cs="Arial"/>
          <w:sz w:val="20"/>
          <w:lang w:val="en-US" w:eastAsia="de-DE"/>
        </w:rPr>
        <w:t>SD: secondary diagnosis</w:t>
      </w:r>
    </w:p>
    <w:p w:rsidR="000A0E3C" w:rsidRPr="000A0E3C" w:rsidRDefault="000A0E3C" w:rsidP="00422D96">
      <w:pPr>
        <w:spacing w:after="0"/>
        <w:rPr>
          <w:rFonts w:ascii="Arial" w:hAnsi="Arial" w:cs="Arial"/>
          <w:sz w:val="20"/>
          <w:lang w:val="en-US" w:eastAsia="de-DE"/>
        </w:rPr>
      </w:pPr>
      <w:r>
        <w:rPr>
          <w:rFonts w:ascii="Arial" w:hAnsi="Arial" w:cs="Arial"/>
          <w:sz w:val="20"/>
          <w:lang w:val="en-US" w:eastAsia="de-DE"/>
        </w:rPr>
        <w:t>PAD: peripheral arterial disease</w:t>
      </w:r>
    </w:p>
    <w:sectPr w:rsidR="000A0E3C" w:rsidRPr="000A0E3C" w:rsidSect="00422D96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041" w:rsidRDefault="008E0041">
      <w:pPr>
        <w:spacing w:after="0" w:line="240" w:lineRule="auto"/>
      </w:pPr>
      <w:r>
        <w:separator/>
      </w:r>
    </w:p>
  </w:endnote>
  <w:endnote w:type="continuationSeparator" w:id="0">
    <w:p w:rsidR="008E0041" w:rsidRDefault="008E0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8444491"/>
      <w:docPartObj>
        <w:docPartGallery w:val="Page Numbers (Bottom of Page)"/>
        <w:docPartUnique/>
      </w:docPartObj>
    </w:sdtPr>
    <w:sdtEndPr/>
    <w:sdtContent>
      <w:p w:rsidR="00E46E7C" w:rsidRDefault="00183A0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4C60">
          <w:rPr>
            <w:noProof/>
          </w:rPr>
          <w:t>1</w:t>
        </w:r>
        <w:r>
          <w:fldChar w:fldCharType="end"/>
        </w:r>
      </w:p>
    </w:sdtContent>
  </w:sdt>
  <w:p w:rsidR="00E46E7C" w:rsidRDefault="00884C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041" w:rsidRDefault="008E0041">
      <w:pPr>
        <w:spacing w:after="0" w:line="240" w:lineRule="auto"/>
      </w:pPr>
      <w:r>
        <w:separator/>
      </w:r>
    </w:p>
  </w:footnote>
  <w:footnote w:type="continuationSeparator" w:id="0">
    <w:p w:rsidR="008E0041" w:rsidRDefault="008E0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2D96"/>
    <w:rsid w:val="00095E94"/>
    <w:rsid w:val="000A0E3C"/>
    <w:rsid w:val="001726F6"/>
    <w:rsid w:val="00183A01"/>
    <w:rsid w:val="00211405"/>
    <w:rsid w:val="002425F0"/>
    <w:rsid w:val="002428F4"/>
    <w:rsid w:val="0025604F"/>
    <w:rsid w:val="00272B29"/>
    <w:rsid w:val="002766B5"/>
    <w:rsid w:val="002C1E71"/>
    <w:rsid w:val="002D4632"/>
    <w:rsid w:val="003035DE"/>
    <w:rsid w:val="00364FBE"/>
    <w:rsid w:val="00412E16"/>
    <w:rsid w:val="00422D96"/>
    <w:rsid w:val="0047426E"/>
    <w:rsid w:val="00491378"/>
    <w:rsid w:val="004A13A8"/>
    <w:rsid w:val="004E2933"/>
    <w:rsid w:val="00501B89"/>
    <w:rsid w:val="00660E71"/>
    <w:rsid w:val="006A7985"/>
    <w:rsid w:val="007646B1"/>
    <w:rsid w:val="00833E29"/>
    <w:rsid w:val="00884C60"/>
    <w:rsid w:val="008E0041"/>
    <w:rsid w:val="00920022"/>
    <w:rsid w:val="009D2BA3"/>
    <w:rsid w:val="009D498D"/>
    <w:rsid w:val="00AE3609"/>
    <w:rsid w:val="00B42374"/>
    <w:rsid w:val="00B766C7"/>
    <w:rsid w:val="00C77B9D"/>
    <w:rsid w:val="00C95511"/>
    <w:rsid w:val="00E06168"/>
    <w:rsid w:val="00E6268C"/>
    <w:rsid w:val="00E931FE"/>
    <w:rsid w:val="00EB7C1C"/>
    <w:rsid w:val="00F05F5B"/>
    <w:rsid w:val="00FB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2D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D96"/>
  </w:style>
  <w:style w:type="paragraph" w:styleId="BalloonText">
    <w:name w:val="Balloon Text"/>
    <w:basedOn w:val="Normal"/>
    <w:link w:val="BalloonTextChar"/>
    <w:uiPriority w:val="99"/>
    <w:semiHidden/>
    <w:unhideWhenUsed/>
    <w:rsid w:val="00E93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2D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D96"/>
  </w:style>
  <w:style w:type="paragraph" w:styleId="BalloonText">
    <w:name w:val="Balloon Text"/>
    <w:basedOn w:val="Normal"/>
    <w:link w:val="BalloonTextChar"/>
    <w:uiPriority w:val="99"/>
    <w:semiHidden/>
    <w:unhideWhenUsed/>
    <w:rsid w:val="00E93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3</Words>
  <Characters>4858</Characters>
  <Application>Microsoft Office Word</Application>
  <DocSecurity>0</DocSecurity>
  <Lines>194</Lines>
  <Paragraphs>9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G allgemein</dc:creator>
  <cp:lastModifiedBy>EDABO-ABO</cp:lastModifiedBy>
  <cp:revision>4</cp:revision>
  <dcterms:created xsi:type="dcterms:W3CDTF">2018-11-16T14:16:00Z</dcterms:created>
  <dcterms:modified xsi:type="dcterms:W3CDTF">2018-11-28T08:53:00Z</dcterms:modified>
</cp:coreProperties>
</file>